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E63B8" w14:textId="77777777" w:rsidR="00EB4449" w:rsidRPr="00056B40" w:rsidRDefault="00EB4449" w:rsidP="00EB444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0"/>
          <w:lang w:val="en-GB"/>
        </w:rPr>
        <w:t xml:space="preserve">Table </w:t>
      </w:r>
      <w:r w:rsidRPr="00056B40">
        <w:rPr>
          <w:rFonts w:ascii="Times New Roman" w:hAnsi="Times New Roman" w:cs="Times New Roman"/>
          <w:b/>
          <w:sz w:val="24"/>
          <w:szCs w:val="20"/>
          <w:lang w:val="en-GB"/>
        </w:rPr>
        <w:t>2.</w:t>
      </w:r>
      <w:r w:rsidRPr="00702E51">
        <w:rPr>
          <w:rFonts w:ascii="Times New Roman" w:hAnsi="Times New Roman" w:cs="Times New Roman"/>
          <w:bCs/>
          <w:sz w:val="24"/>
          <w:szCs w:val="20"/>
          <w:lang w:val="en-GB"/>
        </w:rPr>
        <w:t xml:space="preserve"> Overview of sex- and gender-related (SG) risk facto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B4449" w:rsidRPr="00DC3BE3" w14:paraId="73E85E61" w14:textId="77777777" w:rsidTr="002003C2">
        <w:tc>
          <w:tcPr>
            <w:tcW w:w="9062" w:type="dxa"/>
          </w:tcPr>
          <w:p w14:paraId="517440D7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x- and gender-related risk factors</w:t>
            </w:r>
          </w:p>
        </w:tc>
      </w:tr>
      <w:tr w:rsidR="00EB4449" w:rsidRPr="006464CD" w14:paraId="3AF337BB" w14:textId="77777777" w:rsidTr="002003C2">
        <w:tc>
          <w:tcPr>
            <w:tcW w:w="9062" w:type="dxa"/>
          </w:tcPr>
          <w:p w14:paraId="3479AD1E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arly age at menopause</w:t>
            </w:r>
          </w:p>
        </w:tc>
      </w:tr>
      <w:tr w:rsidR="00EB4449" w:rsidRPr="006464CD" w14:paraId="6D833A85" w14:textId="77777777" w:rsidTr="002003C2">
        <w:tc>
          <w:tcPr>
            <w:tcW w:w="9062" w:type="dxa"/>
          </w:tcPr>
          <w:p w14:paraId="1FADE6FD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arly first period (menarche)</w:t>
            </w:r>
          </w:p>
        </w:tc>
      </w:tr>
      <w:tr w:rsidR="00EB4449" w:rsidRPr="00DC3BE3" w14:paraId="7A464284" w14:textId="77777777" w:rsidTr="002003C2">
        <w:tc>
          <w:tcPr>
            <w:tcW w:w="9062" w:type="dxa"/>
          </w:tcPr>
          <w:p w14:paraId="5E68EC83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aking the birth control pill</w:t>
            </w:r>
          </w:p>
        </w:tc>
      </w:tr>
      <w:tr w:rsidR="00EB4449" w:rsidRPr="00DC3BE3" w14:paraId="6FA98035" w14:textId="77777777" w:rsidTr="002003C2">
        <w:tc>
          <w:tcPr>
            <w:tcW w:w="9062" w:type="dxa"/>
          </w:tcPr>
          <w:p w14:paraId="7472B57D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mplications during or just after pregnancy (for example, pre-eclampsia, high blood pressure during pregnancy, gestational diabetes, preterm baby/small for gestational age baby)</w:t>
            </w:r>
          </w:p>
        </w:tc>
      </w:tr>
      <w:tr w:rsidR="00EB4449" w:rsidRPr="00DC3BE3" w14:paraId="5A4107D7" w14:textId="77777777" w:rsidTr="002003C2">
        <w:tc>
          <w:tcPr>
            <w:tcW w:w="9062" w:type="dxa"/>
          </w:tcPr>
          <w:p w14:paraId="54A85E93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aving PCOS (polycystic ovary syndrome)</w:t>
            </w:r>
          </w:p>
        </w:tc>
      </w:tr>
      <w:tr w:rsidR="00EB4449" w:rsidRPr="006464CD" w14:paraId="44B151AE" w14:textId="77777777" w:rsidTr="002003C2">
        <w:tc>
          <w:tcPr>
            <w:tcW w:w="9062" w:type="dxa"/>
          </w:tcPr>
          <w:p w14:paraId="0BD6A62A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aving migraine</w:t>
            </w:r>
          </w:p>
        </w:tc>
      </w:tr>
      <w:tr w:rsidR="00EB4449" w:rsidRPr="006464CD" w14:paraId="051BE545" w14:textId="77777777" w:rsidTr="002003C2">
        <w:tc>
          <w:tcPr>
            <w:tcW w:w="9062" w:type="dxa"/>
          </w:tcPr>
          <w:p w14:paraId="6197516E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reatment with hormones</w:t>
            </w:r>
          </w:p>
        </w:tc>
      </w:tr>
      <w:tr w:rsidR="00EB4449" w:rsidRPr="006464CD" w14:paraId="55EB1E89" w14:textId="77777777" w:rsidTr="002003C2">
        <w:tc>
          <w:tcPr>
            <w:tcW w:w="9062" w:type="dxa"/>
          </w:tcPr>
          <w:p w14:paraId="1A3748A8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aving low testosterone</w:t>
            </w:r>
          </w:p>
        </w:tc>
      </w:tr>
      <w:tr w:rsidR="00EB4449" w:rsidRPr="00DC3BE3" w14:paraId="5881D0CC" w14:textId="77777777" w:rsidTr="002003C2">
        <w:tc>
          <w:tcPr>
            <w:tcW w:w="9062" w:type="dxa"/>
          </w:tcPr>
          <w:p w14:paraId="37FF4EE1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aving a depression or depressive feelings</w:t>
            </w:r>
          </w:p>
        </w:tc>
      </w:tr>
      <w:tr w:rsidR="00EB4449" w:rsidRPr="00DC3BE3" w14:paraId="7399E550" w14:textId="77777777" w:rsidTr="002003C2">
        <w:tc>
          <w:tcPr>
            <w:tcW w:w="9062" w:type="dxa"/>
          </w:tcPr>
          <w:p w14:paraId="073411C2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aving many care tasks (for example, being responsible for the care of children or parents)</w:t>
            </w:r>
          </w:p>
        </w:tc>
      </w:tr>
      <w:tr w:rsidR="00EB4449" w:rsidRPr="00DC3BE3" w14:paraId="640F2A59" w14:textId="77777777" w:rsidTr="002003C2">
        <w:tc>
          <w:tcPr>
            <w:tcW w:w="9062" w:type="dxa"/>
          </w:tcPr>
          <w:p w14:paraId="71FF23D9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aving high responsibility within the household for chores (such as cleaning, doing groceries, cooking)</w:t>
            </w:r>
          </w:p>
        </w:tc>
      </w:tr>
      <w:tr w:rsidR="00EB4449" w:rsidRPr="00DC3BE3" w14:paraId="73ED969D" w14:textId="77777777" w:rsidTr="002003C2">
        <w:tc>
          <w:tcPr>
            <w:tcW w:w="9062" w:type="dxa"/>
          </w:tcPr>
          <w:p w14:paraId="34D8958A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eing the breadwinner of the household</w:t>
            </w:r>
          </w:p>
        </w:tc>
      </w:tr>
      <w:tr w:rsidR="00EB4449" w:rsidRPr="00DC3BE3" w14:paraId="3691B63E" w14:textId="77777777" w:rsidTr="002003C2">
        <w:tc>
          <w:tcPr>
            <w:tcW w:w="9062" w:type="dxa"/>
          </w:tcPr>
          <w:p w14:paraId="7CB7E9CF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Performing a </w:t>
            </w:r>
            <w:r w:rsidRPr="006464CD">
              <w:rPr>
                <w:rFonts w:ascii="Times New Roman" w:hAnsi="Times New Roman" w:cs="Times New Roman"/>
                <w:sz w:val="20"/>
                <w:szCs w:val="24"/>
                <w:u w:val="single"/>
                <w:lang w:val="en-GB"/>
              </w:rPr>
              <w:t>male</w:t>
            </w: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dominated occupation</w:t>
            </w:r>
          </w:p>
        </w:tc>
      </w:tr>
      <w:tr w:rsidR="00EB4449" w:rsidRPr="00DC3BE3" w14:paraId="6E529D56" w14:textId="77777777" w:rsidTr="002003C2">
        <w:tc>
          <w:tcPr>
            <w:tcW w:w="9062" w:type="dxa"/>
          </w:tcPr>
          <w:p w14:paraId="0F092EBC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Performing a </w:t>
            </w:r>
            <w:r w:rsidRPr="006464CD">
              <w:rPr>
                <w:rFonts w:ascii="Times New Roman" w:hAnsi="Times New Roman" w:cs="Times New Roman"/>
                <w:sz w:val="20"/>
                <w:szCs w:val="24"/>
                <w:u w:val="single"/>
                <w:lang w:val="en-GB"/>
              </w:rPr>
              <w:t>female</w:t>
            </w: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dominated occupation</w:t>
            </w:r>
          </w:p>
        </w:tc>
      </w:tr>
      <w:tr w:rsidR="00EB4449" w:rsidRPr="006464CD" w14:paraId="0BC11A5F" w14:textId="77777777" w:rsidTr="002003C2">
        <w:tc>
          <w:tcPr>
            <w:tcW w:w="9062" w:type="dxa"/>
          </w:tcPr>
          <w:p w14:paraId="726AF189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eing single</w:t>
            </w:r>
          </w:p>
        </w:tc>
      </w:tr>
      <w:tr w:rsidR="00EB4449" w:rsidRPr="00DC3BE3" w14:paraId="23818161" w14:textId="77777777" w:rsidTr="002003C2">
        <w:tc>
          <w:tcPr>
            <w:tcW w:w="9062" w:type="dxa"/>
          </w:tcPr>
          <w:p w14:paraId="0A1D5CE5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xperiencing low support at home (for example, from partner/children/parents)</w:t>
            </w:r>
          </w:p>
        </w:tc>
      </w:tr>
      <w:tr w:rsidR="00EB4449" w:rsidRPr="00DC3BE3" w14:paraId="3C8F7FC1" w14:textId="77777777" w:rsidTr="002003C2">
        <w:tc>
          <w:tcPr>
            <w:tcW w:w="9062" w:type="dxa"/>
          </w:tcPr>
          <w:p w14:paraId="3A4D24F4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xperiencing low support from friends and other relatives</w:t>
            </w:r>
          </w:p>
        </w:tc>
      </w:tr>
      <w:tr w:rsidR="00EB4449" w:rsidRPr="00DC3BE3" w14:paraId="6A51B296" w14:textId="77777777" w:rsidTr="002003C2">
        <w:tc>
          <w:tcPr>
            <w:tcW w:w="9062" w:type="dxa"/>
          </w:tcPr>
          <w:p w14:paraId="6824E428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xperiencing low support at work</w:t>
            </w:r>
          </w:p>
        </w:tc>
      </w:tr>
      <w:tr w:rsidR="00EB4449" w:rsidRPr="00DC3BE3" w14:paraId="52EC5B63" w14:textId="77777777" w:rsidTr="002003C2">
        <w:tc>
          <w:tcPr>
            <w:tcW w:w="9062" w:type="dxa"/>
          </w:tcPr>
          <w:p w14:paraId="5B3D1F73" w14:textId="77777777" w:rsidR="00EB4449" w:rsidRPr="006464CD" w:rsidRDefault="00EB4449" w:rsidP="002003C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Unfair treatment, subordination or exclusion based on gender</w:t>
            </w:r>
          </w:p>
        </w:tc>
      </w:tr>
    </w:tbl>
    <w:p w14:paraId="507AD249" w14:textId="77777777" w:rsidR="00EB4449" w:rsidRPr="006464CD" w:rsidRDefault="00EB4449" w:rsidP="00EB4449">
      <w:pPr>
        <w:spacing w:after="0" w:line="360" w:lineRule="auto"/>
        <w:rPr>
          <w:rFonts w:ascii="Times New Roman" w:hAnsi="Times New Roman" w:cs="Times New Roman"/>
          <w:sz w:val="24"/>
          <w:szCs w:val="20"/>
          <w:lang w:val="en-GB"/>
        </w:rPr>
      </w:pPr>
    </w:p>
    <w:p w14:paraId="6827A664" w14:textId="77777777" w:rsidR="00510E67" w:rsidRDefault="00510E67" w:rsidP="00EB4449">
      <w:pPr>
        <w:spacing w:after="0" w:line="360" w:lineRule="auto"/>
      </w:pPr>
    </w:p>
    <w:sectPr w:rsidR="00510E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449"/>
    <w:rsid w:val="001F1B0F"/>
    <w:rsid w:val="00510E67"/>
    <w:rsid w:val="00EB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666EE"/>
  <w15:chartTrackingRefBased/>
  <w15:docId w15:val="{9B7A4723-419C-4EC2-AA54-4AB3A7A10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B4449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B44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4449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EB44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0-07-14T13:07:00Z</dcterms:created>
  <dcterms:modified xsi:type="dcterms:W3CDTF">2020-07-14T13:42:00Z</dcterms:modified>
</cp:coreProperties>
</file>